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44572BF"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F7BB78E" w:rsidR="00DB4B2C" w:rsidRPr="00410502" w:rsidRDefault="00B60D1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413DE99" w:rsidR="00DB4B2C" w:rsidRPr="00410502" w:rsidRDefault="00B60D1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DFD385E" w:rsidR="00DB4B2C" w:rsidRPr="00410502" w:rsidRDefault="00B60D13"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36E0A05" w:rsidR="00DB4B2C" w:rsidRPr="00410502" w:rsidRDefault="00B60D13"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0EE9E97" w:rsidR="00DB4B2C" w:rsidRPr="00410502" w:rsidRDefault="00B60D1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21F1792" w:rsidR="00DB4B2C" w:rsidRPr="00410502" w:rsidRDefault="00B60D13"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540D28C" w:rsidR="00DB4B2C" w:rsidRPr="00410502" w:rsidRDefault="00B60D13"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8A26519" w:rsidR="00DB4B2C" w:rsidRPr="00410502" w:rsidRDefault="00B60D13"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AE9DDAD" w:rsidR="00DB4B2C" w:rsidRPr="00410502" w:rsidRDefault="00B60D13"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C6847EF" w:rsidR="00DB4B2C" w:rsidRPr="00410502" w:rsidRDefault="00B60D13" w:rsidP="006B2B65">
                <w:pPr>
                  <w:rPr>
                    <w:rFonts w:ascii="Arial" w:hAnsi="Arial" w:cs="Arial"/>
                    <w:sz w:val="20"/>
                    <w:szCs w:val="20"/>
                  </w:rPr>
                </w:pPr>
                <w:r>
                  <w:rPr>
                    <w:rFonts w:ascii="Arial" w:hAnsi="Arial" w:cs="Arial"/>
                    <w:sz w:val="20"/>
                    <w:szCs w:val="20"/>
                  </w:rPr>
                  <w:t>6-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9942A11" w:rsidR="00DB4B2C" w:rsidRPr="00410502" w:rsidRDefault="00B60D13" w:rsidP="006B2B65">
                <w:pPr>
                  <w:rPr>
                    <w:rFonts w:ascii="Arial" w:hAnsi="Arial" w:cs="Arial"/>
                    <w:sz w:val="20"/>
                    <w:szCs w:val="20"/>
                  </w:rPr>
                </w:pPr>
                <w:r>
                  <w:rPr>
                    <w:rFonts w:ascii="Arial" w:hAnsi="Arial" w:cs="Arial"/>
                    <w:sz w:val="20"/>
                    <w:szCs w:val="20"/>
                  </w:rPr>
                  <w:t>6-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2007B5F" w:rsidR="00DB4B2C" w:rsidRPr="00410502" w:rsidRDefault="00B60D1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E723C9C" w:rsidR="00DB4B2C" w:rsidRPr="00410502" w:rsidRDefault="00B60D13" w:rsidP="006B2B65">
                <w:pPr>
                  <w:rPr>
                    <w:rFonts w:ascii="Arial" w:hAnsi="Arial" w:cs="Arial"/>
                    <w:sz w:val="20"/>
                    <w:szCs w:val="20"/>
                  </w:rPr>
                </w:pPr>
                <w:r>
                  <w:rPr>
                    <w:rFonts w:ascii="Arial" w:hAnsi="Arial" w:cs="Arial"/>
                    <w:sz w:val="20"/>
                    <w:szCs w:val="20"/>
                  </w:rPr>
                  <w:t>6-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E2E3953" w:rsidR="00DB4B2C" w:rsidRPr="00410502" w:rsidRDefault="00B60D13" w:rsidP="006B2B65">
                <w:pPr>
                  <w:rPr>
                    <w:rFonts w:ascii="Arial" w:hAnsi="Arial" w:cs="Arial"/>
                    <w:sz w:val="20"/>
                    <w:szCs w:val="20"/>
                  </w:rPr>
                </w:pPr>
                <w:r>
                  <w:rPr>
                    <w:rFonts w:ascii="Arial" w:hAnsi="Arial" w:cs="Arial"/>
                    <w:sz w:val="20"/>
                    <w:szCs w:val="20"/>
                  </w:rPr>
                  <w:t>8-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A0D5986" w:rsidR="00DB4B2C" w:rsidRPr="00410502" w:rsidRDefault="00B60D13" w:rsidP="006B2B65">
                <w:pPr>
                  <w:rPr>
                    <w:rFonts w:ascii="Arial" w:hAnsi="Arial" w:cs="Arial"/>
                    <w:sz w:val="20"/>
                    <w:szCs w:val="20"/>
                  </w:rPr>
                </w:pPr>
                <w:r>
                  <w:rPr>
                    <w:rFonts w:ascii="Arial" w:hAnsi="Arial" w:cs="Arial"/>
                    <w:sz w:val="20"/>
                    <w:szCs w:val="20"/>
                  </w:rPr>
                  <w:t>8-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29DD55" w:rsidR="00DB4B2C" w:rsidRPr="00410502" w:rsidRDefault="00B60D1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B47E15" w:rsidR="00DB4B2C" w:rsidRPr="00410502" w:rsidRDefault="00B60D13" w:rsidP="006B2B65">
                <w:pPr>
                  <w:rPr>
                    <w:rFonts w:ascii="Arial" w:hAnsi="Arial" w:cs="Arial"/>
                    <w:sz w:val="20"/>
                    <w:szCs w:val="20"/>
                  </w:rPr>
                </w:pPr>
                <w:r>
                  <w:rPr>
                    <w:rFonts w:ascii="Arial" w:hAnsi="Arial" w:cs="Arial"/>
                    <w:sz w:val="20"/>
                    <w:szCs w:val="20"/>
                  </w:rPr>
                  <w:t>11-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753551E" w:rsidR="00DB4B2C" w:rsidRPr="00410502" w:rsidRDefault="00B60D13" w:rsidP="006B2B65">
                <w:pPr>
                  <w:rPr>
                    <w:rFonts w:ascii="Arial" w:hAnsi="Arial" w:cs="Arial"/>
                    <w:sz w:val="20"/>
                    <w:szCs w:val="20"/>
                  </w:rPr>
                </w:pPr>
                <w:r>
                  <w:rPr>
                    <w:rFonts w:ascii="Arial" w:hAnsi="Arial" w:cs="Arial"/>
                    <w:sz w:val="20"/>
                    <w:szCs w:val="20"/>
                  </w:rPr>
                  <w:t>11-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BA03B91" w:rsidR="00DB4B2C" w:rsidRPr="00410502" w:rsidRDefault="00B60D13" w:rsidP="006B2B65">
                <w:pPr>
                  <w:rPr>
                    <w:rFonts w:ascii="Arial" w:hAnsi="Arial" w:cs="Arial"/>
                    <w:sz w:val="20"/>
                    <w:szCs w:val="20"/>
                  </w:rPr>
                </w:pPr>
                <w:r>
                  <w:rPr>
                    <w:rFonts w:ascii="Arial" w:hAnsi="Arial" w:cs="Arial"/>
                    <w:sz w:val="20"/>
                    <w:szCs w:val="20"/>
                  </w:rPr>
                  <w:t>17-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3926575" w:rsidR="00DB4B2C" w:rsidRPr="00410502" w:rsidRDefault="00B60D13" w:rsidP="006B2B65">
                <w:pPr>
                  <w:rPr>
                    <w:rFonts w:ascii="Arial" w:hAnsi="Arial" w:cs="Arial"/>
                    <w:sz w:val="20"/>
                    <w:szCs w:val="20"/>
                  </w:rPr>
                </w:pPr>
                <w:r>
                  <w:rPr>
                    <w:rFonts w:ascii="Arial" w:hAnsi="Arial" w:cs="Arial"/>
                    <w:sz w:val="20"/>
                    <w:szCs w:val="20"/>
                  </w:rPr>
                  <w:t>1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3C77925" w:rsidR="00DB4B2C" w:rsidRPr="00410502" w:rsidRDefault="00B60D13" w:rsidP="006B2B65">
                <w:pPr>
                  <w:rPr>
                    <w:rFonts w:ascii="Arial" w:hAnsi="Arial" w:cs="Arial"/>
                    <w:sz w:val="20"/>
                    <w:szCs w:val="20"/>
                  </w:rPr>
                </w:pPr>
                <w:r>
                  <w:rPr>
                    <w:rFonts w:ascii="Arial" w:hAnsi="Arial" w:cs="Arial"/>
                    <w:sz w:val="20"/>
                    <w:szCs w:val="20"/>
                  </w:rPr>
                  <w:t>20-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4DAE9AA" w:rsidR="00DB4B2C" w:rsidRPr="00410502" w:rsidRDefault="00B60D13"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59503" w14:textId="77777777" w:rsidR="00832969" w:rsidRDefault="00832969" w:rsidP="008F00FC">
      <w:pPr>
        <w:spacing w:after="0" w:line="240" w:lineRule="auto"/>
      </w:pPr>
      <w:r>
        <w:separator/>
      </w:r>
    </w:p>
  </w:endnote>
  <w:endnote w:type="continuationSeparator" w:id="0">
    <w:p w14:paraId="5871906B" w14:textId="77777777" w:rsidR="00832969" w:rsidRDefault="0083296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C13C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oel="http://schemas.microsoft.com/office/2019/extlst">
          <w:pict>
            <v:shape w14:anchorId="6FC0026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09A30" w14:textId="77777777" w:rsidR="00832969" w:rsidRDefault="00832969" w:rsidP="008F00FC">
      <w:pPr>
        <w:spacing w:after="0" w:line="240" w:lineRule="auto"/>
      </w:pPr>
      <w:r>
        <w:separator/>
      </w:r>
    </w:p>
  </w:footnote>
  <w:footnote w:type="continuationSeparator" w:id="0">
    <w:p w14:paraId="61942AAD" w14:textId="77777777" w:rsidR="00832969" w:rsidRDefault="0083296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oel="http://schemas.microsoft.com/office/2019/extlst">
          <w:pict>
            <v:rect w14:anchorId="0A34FEC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oel="http://schemas.microsoft.com/office/2019/extlst">
          <w:pict>
            <v:shape w14:anchorId="657510A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8604D"/>
    <w:rsid w:val="003B2237"/>
    <w:rsid w:val="003D1C59"/>
    <w:rsid w:val="003E68BD"/>
    <w:rsid w:val="003F0CA1"/>
    <w:rsid w:val="003F4381"/>
    <w:rsid w:val="00407446"/>
    <w:rsid w:val="00407858"/>
    <w:rsid w:val="004156DE"/>
    <w:rsid w:val="0046017E"/>
    <w:rsid w:val="0046461D"/>
    <w:rsid w:val="004770D8"/>
    <w:rsid w:val="00497EFE"/>
    <w:rsid w:val="004B1930"/>
    <w:rsid w:val="004B5900"/>
    <w:rsid w:val="004D3507"/>
    <w:rsid w:val="004E0449"/>
    <w:rsid w:val="004E66A9"/>
    <w:rsid w:val="004F5410"/>
    <w:rsid w:val="004F5660"/>
    <w:rsid w:val="00536F35"/>
    <w:rsid w:val="00552CC9"/>
    <w:rsid w:val="005627F4"/>
    <w:rsid w:val="00574F3D"/>
    <w:rsid w:val="005959A2"/>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13C3"/>
    <w:rsid w:val="006C3476"/>
    <w:rsid w:val="007156FC"/>
    <w:rsid w:val="007559B7"/>
    <w:rsid w:val="007856C6"/>
    <w:rsid w:val="007B5C73"/>
    <w:rsid w:val="0083296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009C"/>
    <w:rsid w:val="00A20638"/>
    <w:rsid w:val="00A2088E"/>
    <w:rsid w:val="00A20945"/>
    <w:rsid w:val="00A216E5"/>
    <w:rsid w:val="00A22784"/>
    <w:rsid w:val="00A24E72"/>
    <w:rsid w:val="00A3213E"/>
    <w:rsid w:val="00A35934"/>
    <w:rsid w:val="00A60F08"/>
    <w:rsid w:val="00A706B2"/>
    <w:rsid w:val="00A91E5F"/>
    <w:rsid w:val="00AC2B64"/>
    <w:rsid w:val="00B169A9"/>
    <w:rsid w:val="00B60D13"/>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36DFD0E-6B7E-41CB-84E1-DCBAF5239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3860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959A2"/>
    <w:rsid w:val="0089096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7ac0abc-d5d6-42e3-b1b4-0f63da2c031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A81BFBE25317849920214F9B79DB473" ma:contentTypeVersion="13" ma:contentTypeDescription="Create a new document." ma:contentTypeScope="" ma:versionID="07edde261a5318520f19732549103144">
  <xsd:schema xmlns:xsd="http://www.w3.org/2001/XMLSchema" xmlns:xs="http://www.w3.org/2001/XMLSchema" xmlns:p="http://schemas.microsoft.com/office/2006/metadata/properties" xmlns:ns2="37ac0abc-d5d6-42e3-b1b4-0f63da2c031d" xmlns:ns3="6a286b55-bac3-4ae3-b928-a4a57fd12e92" targetNamespace="http://schemas.microsoft.com/office/2006/metadata/properties" ma:root="true" ma:fieldsID="e225588de250f32ca70a1f7c5ff0a339" ns2:_="" ns3:_="">
    <xsd:import namespace="37ac0abc-d5d6-42e3-b1b4-0f63da2c031d"/>
    <xsd:import namespace="6a286b55-bac3-4ae3-b928-a4a57fd12e9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ac0abc-d5d6-42e3-b1b4-0f63da2c03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a1f1625-ae5f-4790-9429-a47075c1c374"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286b55-bac3-4ae3-b928-a4a57fd12e9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37ac0abc-d5d6-42e3-b1b4-0f63da2c031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2423633-C469-429E-9821-3EF0B7210C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ac0abc-d5d6-42e3-b1b4-0f63da2c031d"/>
    <ds:schemaRef ds:uri="6a286b55-bac3-4ae3-b928-a4a57fd12e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6CCE02C-DFA3-41A8-BBB6-B94944F70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64</Words>
  <Characters>49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tewart, Kurtis</cp:lastModifiedBy>
  <cp:revision>3</cp:revision>
  <cp:lastPrinted>2018-11-16T17:06:00Z</cp:lastPrinted>
  <dcterms:created xsi:type="dcterms:W3CDTF">2024-09-06T00:24:00Z</dcterms:created>
  <dcterms:modified xsi:type="dcterms:W3CDTF">2024-09-06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81BFBE25317849920214F9B79DB473</vt:lpwstr>
  </property>
  <property fmtid="{D5CDD505-2E9C-101B-9397-08002B2CF9AE}" pid="3" name="_dlc_DocIdItemGuid">
    <vt:lpwstr>32e73ba2-288c-46b3-8ad6-8d45118d5139</vt:lpwstr>
  </property>
</Properties>
</file>